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CBCA2" w14:textId="1677DF10" w:rsidR="00EE7E6F" w:rsidRPr="0054316E" w:rsidRDefault="4E86B496" w:rsidP="00EE7E6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10CA6D1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 file</w:t>
      </w:r>
      <w:r w:rsidR="00EE7E6F" w:rsidRPr="10CA6D1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B53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8</w:t>
      </w:r>
      <w:r w:rsidR="00EE7E6F" w:rsidRPr="10CA6D1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EE7E6F" w:rsidRPr="10CA6D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aseline characteristics of the cohorts used in the Markov model.</w:t>
      </w:r>
    </w:p>
    <w:tbl>
      <w:tblPr>
        <w:tblStyle w:val="TableGrid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74"/>
        <w:gridCol w:w="1606"/>
        <w:gridCol w:w="1079"/>
        <w:gridCol w:w="1079"/>
      </w:tblGrid>
      <w:tr w:rsidR="00EE7E6F" w:rsidRPr="0054316E" w14:paraId="160362D6" w14:textId="77777777" w:rsidTr="00086608">
        <w:trPr>
          <w:trHeight w:val="288"/>
          <w:jc w:val="center"/>
        </w:trPr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D8139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  <w:p w14:paraId="7923309C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CC6C2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1E482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81582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th</w:t>
            </w:r>
          </w:p>
          <w:p w14:paraId="72FE0499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7E6F" w:rsidRPr="0054316E" w14:paraId="16B219EE" w14:textId="77777777" w:rsidTr="00086608">
        <w:trPr>
          <w:trHeight w:val="288"/>
          <w:jc w:val="center"/>
        </w:trPr>
        <w:tc>
          <w:tcPr>
            <w:tcW w:w="30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F36BF5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(not excl. T2D)</w:t>
            </w:r>
          </w:p>
          <w:p w14:paraId="07816309" w14:textId="56EBD831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% of population) (30-79 years) </w:t>
            </w: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fldChar w:fldCharType="begin" w:fldLock="1"/>
            </w:r>
            <w:r w:rsidR="000866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instrText>ADDIN CSL_CITATION {"citationItems":[{"id":"ITEM-1","itemData":{"URL":"http://www.stat.fi/til/vaerak/index_en.html","abstract":"Population by areas 2011","accessed":{"date-parts":[["2019","5","2"]]},"container-title":"ISSN=1797-5395. Helsinki: Statistics Finland","id":"ITEM-1","issued":{"date-parts":[["2018"]]},"title":"Official Statistics of Finland (OSF): Population structure [e-publication]","type":"webpage"},"uris":["http://www.mendeley.com/documents/?uuid=a23a4d07-c2ef-4f2a-b86b-d8ebd4368d14"]}],"mendeley":{"formattedCitation":"[1]","plainTextFormattedCitation":"[1]","previouslyFormattedCitation":"[21]"},"properties":{"noteIndex":0},"schema":"https://github.com/citation-style-language/schema/raw/master/csl-citation.json"}</w:instrText>
            </w: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086608" w:rsidRPr="00086608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[1]</w:t>
            </w: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fldChar w:fldCharType="end"/>
            </w:r>
          </w:p>
          <w:p w14:paraId="09C0F942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B271A2A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239826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673 290</w:t>
            </w:r>
          </w:p>
        </w:tc>
        <w:tc>
          <w:tcPr>
            <w:tcW w:w="5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90A9F2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702 260</w:t>
            </w:r>
          </w:p>
        </w:tc>
        <w:tc>
          <w:tcPr>
            <w:tcW w:w="5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D46EF8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375 550</w:t>
            </w:r>
          </w:p>
        </w:tc>
      </w:tr>
      <w:tr w:rsidR="00EE7E6F" w:rsidRPr="0054316E" w14:paraId="452B514C" w14:textId="77777777" w:rsidTr="00086608">
        <w:trPr>
          <w:trHeight w:val="288"/>
          <w:jc w:val="center"/>
        </w:trPr>
        <w:tc>
          <w:tcPr>
            <w:tcW w:w="3047" w:type="pct"/>
            <w:noWrap/>
            <w:vAlign w:val="center"/>
            <w:hideMark/>
          </w:tcPr>
          <w:p w14:paraId="49998046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armacy visitors (not excl. T2D)</w:t>
            </w:r>
          </w:p>
          <w:p w14:paraId="20DADBD7" w14:textId="0C7DCFA2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30-79 years) </w:t>
            </w: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fldChar w:fldCharType="begin" w:fldLock="1"/>
            </w:r>
            <w:r w:rsidR="000866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instrText>ADDIN CSL_CITATION {"citationItems":[{"id":"ITEM-1","itemData":{"author":[{"dropping-particle":"","family":"The Finnish Medicines Agency and the Social Insurance Institution of Finland","given":"","non-dropping-particle":"","parse-names":false,"suffix":""}],"id":"ITEM-1","issued":{"date-parts":[["2017"]]},"number-of-pages":"1-7","publisher-place":"Helsinki","title":"Finnish Statistics on Medicines","type":"report","volume":"01"},"uris":["http://www.mendeley.com/documents/?uuid=d10bb461-f2cf-49d9-b404-248c28e79fd4"]}],"mendeley":{"formattedCitation":"[2]","plainTextFormattedCitation":"[2]","previouslyFormattedCitation":"[12]"},"properties":{"noteIndex":0},"schema":"https://github.com/citation-style-language/schema/raw/master/csl-citation.json"}</w:instrText>
            </w: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086608" w:rsidRPr="00086608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[2]</w:t>
            </w: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fldChar w:fldCharType="end"/>
            </w:r>
          </w:p>
          <w:p w14:paraId="07309BDA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ED7BE61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65AF7451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 664</w:t>
            </w:r>
          </w:p>
        </w:tc>
        <w:tc>
          <w:tcPr>
            <w:tcW w:w="560" w:type="pct"/>
            <w:noWrap/>
            <w:vAlign w:val="center"/>
            <w:hideMark/>
          </w:tcPr>
          <w:p w14:paraId="170E229E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119 348</w:t>
            </w:r>
          </w:p>
        </w:tc>
        <w:tc>
          <w:tcPr>
            <w:tcW w:w="560" w:type="pct"/>
            <w:noWrap/>
            <w:vAlign w:val="center"/>
            <w:hideMark/>
          </w:tcPr>
          <w:p w14:paraId="1452BD0D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070 012</w:t>
            </w:r>
          </w:p>
        </w:tc>
      </w:tr>
      <w:tr w:rsidR="00EE7E6F" w:rsidRPr="0054316E" w14:paraId="58FEBDD6" w14:textId="77777777" w:rsidTr="00086608">
        <w:trPr>
          <w:trHeight w:val="288"/>
          <w:jc w:val="center"/>
        </w:trPr>
        <w:tc>
          <w:tcPr>
            <w:tcW w:w="3047" w:type="pct"/>
            <w:noWrap/>
            <w:vAlign w:val="center"/>
            <w:hideMark/>
          </w:tcPr>
          <w:p w14:paraId="29DAA594" w14:textId="77777777" w:rsidR="00EE7E6F" w:rsidRPr="00BF0927" w:rsidRDefault="00EE7E6F" w:rsidP="000866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portion of</w:t>
            </w:r>
            <w:r w:rsidRPr="00BF09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Pr="00BF0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T2D</w:t>
            </w:r>
            <w:r w:rsidRPr="00BF09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n whole population</w:t>
            </w:r>
          </w:p>
          <w:p w14:paraId="440EF7DB" w14:textId="1C478CE3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(HbA1c ≥ 48 or fasting glucose ≥ 7) (%) </w:t>
            </w:r>
            <w:r w:rsidRPr="00BF09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begin" w:fldLock="1"/>
            </w:r>
            <w:r w:rsidR="000866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>ADDIN CSL_CITATION {"citationItems":[{"id":"ITEM-1","itemData":{"ISBN":"9789523431041","ISSN":"9523431056","author":[{"dropping-particle":"","family":"Koponen","given":"Päivikki","non-dropping-particle":"","parse-names":false,"suffix":""},{"dropping-particle":"","family":"Borodulin","given":"Katja","non-dropping-particle":"","parse-names":false,"suffix":""},{"dropping-particle":"","family":"Lundqvist","given":"Annamari","non-dropping-particle":"","parse-names":false,"suffix":""},{"dropping-particle":"","family":"Sääksjärvi","given":"Katri","non-dropping-particle":"","parse-names":false,"suffix":""},{"dropping-particle":"","family":"Koskinen","given":"Seppo","non-dropping-particle":"","parse-names":false,"suffix":""}],"id":"ITEM-1","issued":{"date-parts":[["2018"]]},"number-of-pages":"246","publisher-place":"Helsinki","title":"Health, functioning and welfare in Finland. The FinHealth 2017 study [in Finnish]. Terveys, toimintakyky ja hyvinvointi Suomessa FinTerveys 2017-tutkimus.","type":"report"},"uris":["http://www.mendeley.com/documents/?uuid=8f6b832e-07c0-463d-8a40-db74aa730da1"]}],"mendeley":{"formattedCitation":"[3]","plainTextFormattedCitation":"[3]","previouslyFormattedCitation":"[4]"},"properties":{"noteIndex":0},"schema":"https://github.com/citation-style-language/schema/raw/master/csl-citation.json"}</w:instrText>
            </w:r>
            <w:r w:rsidRPr="00BF09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 w:rsidR="00086608" w:rsidRPr="00086608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lang w:val="en-US"/>
              </w:rPr>
              <w:t>[3]</w:t>
            </w:r>
            <w:r w:rsidRPr="00BF09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  <w:p w14:paraId="0D476547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7050AAC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67770C99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560" w:type="pct"/>
            <w:noWrap/>
            <w:vAlign w:val="center"/>
            <w:hideMark/>
          </w:tcPr>
          <w:p w14:paraId="5D2B388D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560" w:type="pct"/>
            <w:noWrap/>
            <w:vAlign w:val="center"/>
            <w:hideMark/>
          </w:tcPr>
          <w:p w14:paraId="5E25536F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</w:p>
        </w:tc>
      </w:tr>
      <w:tr w:rsidR="00EE7E6F" w:rsidRPr="0054316E" w14:paraId="70A741BC" w14:textId="77777777" w:rsidTr="00086608">
        <w:trPr>
          <w:trHeight w:val="288"/>
          <w:jc w:val="center"/>
        </w:trPr>
        <w:tc>
          <w:tcPr>
            <w:tcW w:w="3047" w:type="pct"/>
            <w:noWrap/>
            <w:vAlign w:val="center"/>
            <w:hideMark/>
          </w:tcPr>
          <w:p w14:paraId="3FC5A5E4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armacy visitors</w:t>
            </w:r>
          </w:p>
          <w:p w14:paraId="1C79EBEE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xcl. T2D)</w:t>
            </w:r>
          </w:p>
          <w:p w14:paraId="0C5CC39C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DC8E959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7FACE594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1 867</w:t>
            </w:r>
          </w:p>
        </w:tc>
        <w:tc>
          <w:tcPr>
            <w:tcW w:w="560" w:type="pct"/>
            <w:noWrap/>
            <w:vAlign w:val="center"/>
            <w:hideMark/>
          </w:tcPr>
          <w:p w14:paraId="26F04E56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014 129</w:t>
            </w:r>
          </w:p>
        </w:tc>
        <w:tc>
          <w:tcPr>
            <w:tcW w:w="560" w:type="pct"/>
            <w:noWrap/>
            <w:vAlign w:val="center"/>
            <w:hideMark/>
          </w:tcPr>
          <w:p w14:paraId="6BF9FE8C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825 996</w:t>
            </w:r>
          </w:p>
        </w:tc>
      </w:tr>
      <w:tr w:rsidR="00EE7E6F" w:rsidRPr="0054316E" w14:paraId="584AB28F" w14:textId="77777777" w:rsidTr="00086608">
        <w:trPr>
          <w:trHeight w:val="288"/>
          <w:jc w:val="center"/>
        </w:trPr>
        <w:tc>
          <w:tcPr>
            <w:tcW w:w="3047" w:type="pct"/>
            <w:tcBorders>
              <w:bottom w:val="nil"/>
            </w:tcBorders>
            <w:noWrap/>
            <w:vAlign w:val="center"/>
            <w:hideMark/>
          </w:tcPr>
          <w:p w14:paraId="5B91B352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umber of participants who are contacted </w:t>
            </w:r>
          </w:p>
          <w:p w14:paraId="7F992B86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4AC289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9.9% of non-T2D visitors)</w:t>
            </w:r>
          </w:p>
          <w:p w14:paraId="3227B29C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7FBD91F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bottom w:val="nil"/>
            </w:tcBorders>
            <w:noWrap/>
            <w:vAlign w:val="center"/>
            <w:hideMark/>
          </w:tcPr>
          <w:p w14:paraId="53C55AEB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375</w:t>
            </w:r>
          </w:p>
        </w:tc>
        <w:tc>
          <w:tcPr>
            <w:tcW w:w="560" w:type="pct"/>
            <w:tcBorders>
              <w:bottom w:val="nil"/>
            </w:tcBorders>
            <w:noWrap/>
            <w:vAlign w:val="center"/>
            <w:hideMark/>
          </w:tcPr>
          <w:p w14:paraId="553DCF59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399</w:t>
            </w:r>
          </w:p>
        </w:tc>
        <w:tc>
          <w:tcPr>
            <w:tcW w:w="560" w:type="pct"/>
            <w:tcBorders>
              <w:bottom w:val="nil"/>
            </w:tcBorders>
            <w:noWrap/>
            <w:vAlign w:val="center"/>
            <w:hideMark/>
          </w:tcPr>
          <w:p w14:paraId="3F486B57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774</w:t>
            </w:r>
          </w:p>
        </w:tc>
      </w:tr>
      <w:tr w:rsidR="00EE7E6F" w:rsidRPr="0054316E" w14:paraId="7C181B0E" w14:textId="77777777" w:rsidTr="00086608">
        <w:trPr>
          <w:trHeight w:val="288"/>
          <w:jc w:val="center"/>
        </w:trPr>
        <w:tc>
          <w:tcPr>
            <w:tcW w:w="30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0FC81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age</w:t>
            </w:r>
          </w:p>
          <w:p w14:paraId="54D3B18F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topDia all participants, n=5 882)</w:t>
            </w:r>
          </w:p>
          <w:p w14:paraId="584FACD7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6918C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A4861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784A1" w14:textId="77777777" w:rsidR="00EE7E6F" w:rsidRPr="00BF0927" w:rsidRDefault="00EE7E6F" w:rsidP="000866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</w:t>
            </w:r>
          </w:p>
        </w:tc>
      </w:tr>
    </w:tbl>
    <w:p w14:paraId="43D2F0FB" w14:textId="77777777" w:rsidR="00EE7E6F" w:rsidRDefault="00EE7E6F" w:rsidP="00EE7E6F">
      <w:pPr>
        <w:jc w:val="both"/>
        <w:rPr>
          <w:rFonts w:ascii="Times New Roman" w:hAnsi="Times New Roman" w:cs="Times New Roman"/>
          <w:lang w:val="en-US"/>
        </w:rPr>
      </w:pPr>
    </w:p>
    <w:p w14:paraId="0E73A1A2" w14:textId="77777777" w:rsidR="00EE7E6F" w:rsidRDefault="00EE7E6F" w:rsidP="00EE7E6F">
      <w:pPr>
        <w:jc w:val="both"/>
        <w:rPr>
          <w:rFonts w:ascii="Times New Roman" w:hAnsi="Times New Roman" w:cs="Times New Roman"/>
          <w:lang w:val="en-US"/>
        </w:rPr>
      </w:pPr>
    </w:p>
    <w:p w14:paraId="6336FEE2" w14:textId="065A17EC" w:rsidR="00086608" w:rsidRPr="00086608" w:rsidRDefault="00086608" w:rsidP="00086608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086608">
        <w:rPr>
          <w:rFonts w:ascii="Calibri" w:hAnsi="Calibri" w:cs="Calibri"/>
          <w:noProof/>
          <w:szCs w:val="24"/>
        </w:rPr>
        <w:t>1. Official Statistics of Finland (OSF): Population structure [e-publication]. ISSN=1797-5395. Helsinki: Statistics Finland. 2018. http://www.stat.fi/til/vaerak/index_en.html. Accessed 2 May 2019.</w:t>
      </w:r>
    </w:p>
    <w:p w14:paraId="4FDD06B5" w14:textId="77777777" w:rsidR="00086608" w:rsidRPr="00086608" w:rsidRDefault="00086608" w:rsidP="00086608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  <w:szCs w:val="24"/>
        </w:rPr>
      </w:pPr>
      <w:r w:rsidRPr="00086608">
        <w:rPr>
          <w:rFonts w:ascii="Calibri" w:hAnsi="Calibri" w:cs="Calibri"/>
          <w:noProof/>
          <w:szCs w:val="24"/>
        </w:rPr>
        <w:t>2. The Finnish Medicines Agency and the Social Insurance Institution of Finland. Finnish Statistics on Medicines. Helsinki; 2017.</w:t>
      </w:r>
    </w:p>
    <w:p w14:paraId="6D572917" w14:textId="77777777" w:rsidR="00086608" w:rsidRPr="00086608" w:rsidRDefault="00086608" w:rsidP="00086608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</w:rPr>
      </w:pPr>
      <w:r w:rsidRPr="00086608">
        <w:rPr>
          <w:rFonts w:ascii="Calibri" w:hAnsi="Calibri" w:cs="Calibri"/>
          <w:noProof/>
          <w:szCs w:val="24"/>
        </w:rPr>
        <w:t>3. Koponen P, Borodulin K, Lundqvist A, Sääksjärvi K, Koskinen S. Health, functioning and welfare in Finland. The FinHealth 2017 study [in Finnish]. Terveys, toimintakyky ja hyvinvointi Suomessa FinTerveys 2017-tutkimus. Helsinki; 2018. http://urn.fi/URN:ISBN:978-952-343-105-8.</w:t>
      </w:r>
    </w:p>
    <w:p w14:paraId="091D7556" w14:textId="1413C55E" w:rsidR="00086608" w:rsidRDefault="00086608">
      <w:r>
        <w:fldChar w:fldCharType="end"/>
      </w:r>
    </w:p>
    <w:p w14:paraId="03F5D5A6" w14:textId="77777777" w:rsidR="000458EE" w:rsidRDefault="000458EE"/>
    <w:sectPr w:rsidR="000458E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E6F"/>
    <w:rsid w:val="000458EE"/>
    <w:rsid w:val="00086608"/>
    <w:rsid w:val="00173752"/>
    <w:rsid w:val="002B0DAB"/>
    <w:rsid w:val="003A1809"/>
    <w:rsid w:val="0059279F"/>
    <w:rsid w:val="007D2FD0"/>
    <w:rsid w:val="00B53E9B"/>
    <w:rsid w:val="00EE7E6F"/>
    <w:rsid w:val="07EA761C"/>
    <w:rsid w:val="0BA0A141"/>
    <w:rsid w:val="0CAD3978"/>
    <w:rsid w:val="10CA6D1E"/>
    <w:rsid w:val="3247B5B0"/>
    <w:rsid w:val="4E86B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BCBFC"/>
  <w15:chartTrackingRefBased/>
  <w15:docId w15:val="{83A601E1-5708-457D-A430-82A6AE113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E6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E6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1867AD4289E04394457611D17347F1" ma:contentTypeVersion="8" ma:contentTypeDescription="Create a new document." ma:contentTypeScope="" ma:versionID="0b91785204ea25c009808229aaa9a6ce">
  <xsd:schema xmlns:xsd="http://www.w3.org/2001/XMLSchema" xmlns:xs="http://www.w3.org/2001/XMLSchema" xmlns:p="http://schemas.microsoft.com/office/2006/metadata/properties" xmlns:ns2="68039810-546b-4907-be45-914212d5e3e2" targetNamespace="http://schemas.microsoft.com/office/2006/metadata/properties" ma:root="true" ma:fieldsID="aa8ef704d2d265b578b8aa372cb18230" ns2:_="">
    <xsd:import namespace="68039810-546b-4907-be45-914212d5e3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039810-546b-4907-be45-914212d5e3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4E2B7-66C5-4978-96CD-422CC5433F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039810-546b-4907-be45-914212d5e3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29DC15-8F9E-40AB-A9E3-85388C3DC5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645114-5F98-40D6-9C14-0168F04E6C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4913441-2E3B-4DE0-92CF-6FACDCB85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0</Words>
  <Characters>3646</Characters>
  <Application>Microsoft Office Word</Application>
  <DocSecurity>0</DocSecurity>
  <Lines>30</Lines>
  <Paragraphs>8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Kari Jalkanen</cp:lastModifiedBy>
  <cp:revision>9</cp:revision>
  <dcterms:created xsi:type="dcterms:W3CDTF">2021-02-08T17:02:00Z</dcterms:created>
  <dcterms:modified xsi:type="dcterms:W3CDTF">2021-07-1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1867AD4289E04394457611D17347F1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pa-6th-edition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bmc-health-services-research</vt:lpwstr>
  </property>
  <property fmtid="{D5CDD505-2E9C-101B-9397-08002B2CF9AE}" pid="12" name="Mendeley Recent Style Name 4_1">
    <vt:lpwstr>BMC Health Services Research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health-and-quality-of-life-outcomes</vt:lpwstr>
  </property>
  <property fmtid="{D5CDD505-2E9C-101B-9397-08002B2CF9AE}" pid="16" name="Mendeley Recent Style Name 6_1">
    <vt:lpwstr>Health and Quality of Life Outcomes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quality-of-life-research</vt:lpwstr>
  </property>
  <property fmtid="{D5CDD505-2E9C-101B-9397-08002B2CF9AE}" pid="22" name="Mendeley Recent Style Name 9_1">
    <vt:lpwstr>Quality of Life Research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e70aafd-f45a-3abf-bf98-220a21eda1e7</vt:lpwstr>
  </property>
  <property fmtid="{D5CDD505-2E9C-101B-9397-08002B2CF9AE}" pid="25" name="Mendeley Citation Style_1">
    <vt:lpwstr>http://www.zotero.org/styles/bmc-health-services-research</vt:lpwstr>
  </property>
</Properties>
</file>